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1F0" w:rsidRPr="001A35DB" w:rsidRDefault="005F41F0" w:rsidP="005F41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-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1A35DB">
        <w:rPr>
          <w:rFonts w:ascii="Times New Roman" w:hAnsi="Times New Roman" w:cs="Times New Roman"/>
          <w:color w:val="000000" w:themeColor="text1"/>
        </w:rPr>
        <w:t>Ileal</w:t>
      </w:r>
      <w:proofErr w:type="spellEnd"/>
      <w:r w:rsidRPr="001A35DB">
        <w:rPr>
          <w:rFonts w:ascii="Times New Roman" w:hAnsi="Times New Roman" w:cs="Times New Roman"/>
          <w:color w:val="000000" w:themeColor="text1"/>
        </w:rPr>
        <w:t xml:space="preserve"> digestibility of intrinsically labeled egg and meat protein measured with the dual stable isotope tracer method in Indian adults</w:t>
      </w:r>
    </w:p>
    <w:p w:rsidR="005F41F0" w:rsidRPr="001A35DB" w:rsidRDefault="005F41F0" w:rsidP="005F41F0">
      <w:pPr>
        <w:spacing w:line="480" w:lineRule="auto"/>
        <w:ind w:right="-7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Sindhu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Kashyap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Nirupama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Shivakumar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Aneesia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Varkey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Rajendran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1A35DB">
        <w:rPr>
          <w:rFonts w:ascii="Times New Roman" w:hAnsi="Times New Roman" w:cs="Times New Roman"/>
          <w:color w:val="000000" w:themeColor="text1"/>
          <w:shd w:val="clear" w:color="auto" w:fill="FFFFFF"/>
        </w:rPr>
        <w:t>Duraisamy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Tinku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Thomas , Thomas Preston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Sarita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Devi,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Anura</w:t>
      </w:r>
      <w:proofErr w:type="spellEnd"/>
      <w:r w:rsidRPr="001A35DB">
        <w:rPr>
          <w:rFonts w:ascii="Times New Roman" w:hAnsi="Times New Roman" w:cs="Times New Roman"/>
          <w:bCs/>
          <w:color w:val="000000" w:themeColor="text1"/>
        </w:rPr>
        <w:t xml:space="preserve"> V </w:t>
      </w:r>
      <w:proofErr w:type="spellStart"/>
      <w:r w:rsidRPr="001A35DB">
        <w:rPr>
          <w:rFonts w:ascii="Times New Roman" w:hAnsi="Times New Roman" w:cs="Times New Roman"/>
          <w:bCs/>
          <w:color w:val="000000" w:themeColor="text1"/>
        </w:rPr>
        <w:t>Kurpad</w:t>
      </w:r>
      <w:proofErr w:type="spellEnd"/>
    </w:p>
    <w:p w:rsidR="005F41F0" w:rsidRPr="001A35DB" w:rsidRDefault="005F41F0" w:rsidP="008D6B7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bookmarkStart w:id="0" w:name="_GoBack"/>
      <w:bookmarkEnd w:id="0"/>
    </w:p>
    <w:p w:rsidR="00B66989" w:rsidRPr="001A35DB" w:rsidRDefault="003F7893" w:rsidP="008D6B7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</w:pPr>
      <w:proofErr w:type="gramStart"/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>Supplemental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 Table 1.</w:t>
      </w:r>
      <w:proofErr w:type="gramEnd"/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 Meal enrichments (ppm excess) of 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2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H and 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13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C in egg white, whole egg and meat protein test meal. </w:t>
      </w:r>
      <w:r w:rsidR="00B66989"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8"/>
        <w:gridCol w:w="1701"/>
        <w:gridCol w:w="1701"/>
        <w:gridCol w:w="1701"/>
        <w:gridCol w:w="1701"/>
        <w:gridCol w:w="1701"/>
        <w:gridCol w:w="1701"/>
      </w:tblGrid>
      <w:tr w:rsidR="001A35DB" w:rsidRPr="001A35DB" w:rsidTr="00885F71">
        <w:trPr>
          <w:trHeight w:hRule="exact" w:val="567"/>
          <w:jc w:val="center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Amino Acid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EWP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2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WBE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CM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4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2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13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2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13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2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eastAsia="en-IN"/>
              </w:rPr>
              <w:t>13</w:t>
            </w:r>
            <w:r w:rsidRPr="001A35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  <w:t>C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ethion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61.6 ± 144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39 ± 145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69.4 ± 113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21.9 ± 237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44.3 ± 48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44.7 ± 74.0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henylalani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345.8 ± 232.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1582.9 ± 810.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070.7 ± 138.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4342.2 ± 1136.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992.4 ± 503.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4280.7 ± 2559.9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eoni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82.9 ± 70.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81.4 ± 40.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06.4 ± 198.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85.0 ± 129.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07.7 ± 28.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62.4 ± 108.3</w:t>
            </w:r>
          </w:p>
        </w:tc>
      </w:tr>
      <w:tr w:rsidR="001A35DB" w:rsidRPr="001A35DB" w:rsidTr="00FA350A">
        <w:trPr>
          <w:trHeight w:hRule="exact" w:val="602"/>
          <w:jc w:val="center"/>
        </w:trPr>
        <w:tc>
          <w:tcPr>
            <w:tcW w:w="14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Lysi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884.3 ± 611.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0167.5 ± 5441.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876.2 ± 288.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1156.2 ± 3232.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36.0 ± 112.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1551.9 ± 6860.8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proofErr w:type="spellStart"/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Leuci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40.9 ± 65.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65.1 ± 66.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107.7 ± 114.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056.1 ± 112.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58.2 ± 44.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967.4 ± 175.7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proofErr w:type="spellStart"/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Iso-leuci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004.3 ± 326.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355.6 ± 224.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088.9 ± 482.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553.1 ± 251.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03.8 ± 141.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290.0 ± 274.3</w:t>
            </w:r>
          </w:p>
        </w:tc>
      </w:tr>
      <w:tr w:rsidR="001A35DB" w:rsidRPr="001A35DB" w:rsidTr="00FA350A">
        <w:trPr>
          <w:trHeight w:hRule="exact" w:val="567"/>
          <w:jc w:val="center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proofErr w:type="spellStart"/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Valin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395.9 ± 46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46.1 ± 77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189.3 ± 837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34.0 ± 6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36.6 ± 7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6989" w:rsidRPr="001A35DB" w:rsidRDefault="00B66989" w:rsidP="00FA35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IN"/>
              </w:rPr>
            </w:pPr>
            <w:r w:rsidRPr="001A35DB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16.4 ± 81.2</w:t>
            </w:r>
          </w:p>
        </w:tc>
      </w:tr>
    </w:tbl>
    <w:p w:rsidR="00B66989" w:rsidRPr="001A35DB" w:rsidRDefault="00B66989" w:rsidP="00B66989">
      <w:pPr>
        <w:suppressLineNumbers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35DB">
        <w:rPr>
          <w:rFonts w:ascii="Times New Roman" w:hAnsi="Times New Roman" w:cs="Times New Roman"/>
          <w:color w:val="000000" w:themeColor="text1"/>
        </w:rPr>
        <w:t xml:space="preserve">Values are mean </w:t>
      </w: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>± SD, n=6 for each group, subjects were different in each experiment</w:t>
      </w: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2</w:t>
      </w: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>EWP: Egg white protein</w:t>
      </w: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3</w:t>
      </w: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WBE: Whole boiled egg </w:t>
      </w: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color w:val="000000" w:themeColor="text1"/>
          <w:kern w:val="24"/>
          <w:vertAlign w:val="superscript"/>
          <w:lang w:eastAsia="en-IN"/>
        </w:rPr>
        <w:t>4</w:t>
      </w: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>CM: Cooked meat</w:t>
      </w:r>
    </w:p>
    <w:p w:rsidR="00B66989" w:rsidRPr="001A35DB" w:rsidRDefault="00B66989" w:rsidP="00B6698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901180">
      <w:pPr>
        <w:ind w:firstLine="720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901180">
      <w:pPr>
        <w:ind w:firstLine="720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901180">
      <w:pPr>
        <w:ind w:firstLine="720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B66989">
      <w:pPr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B66989" w:rsidRPr="001A35DB" w:rsidRDefault="00B66989" w:rsidP="00901180">
      <w:pPr>
        <w:ind w:firstLine="720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8C2D98" w:rsidRPr="001A35DB" w:rsidRDefault="008C2D98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br w:type="page"/>
      </w:r>
    </w:p>
    <w:p w:rsidR="00F24E78" w:rsidRPr="001A35DB" w:rsidRDefault="003F7893" w:rsidP="00F24E78">
      <w:pPr>
        <w:jc w:val="both"/>
        <w:rPr>
          <w:rFonts w:ascii="Times New Roman" w:hAnsi="Times New Roman"/>
          <w:color w:val="000000" w:themeColor="text1"/>
        </w:rPr>
      </w:pPr>
      <w:proofErr w:type="gramStart"/>
      <w:r w:rsidRPr="001A35DB">
        <w:rPr>
          <w:rFonts w:ascii="Times New Roman" w:hAnsi="Times New Roman"/>
          <w:color w:val="000000" w:themeColor="text1"/>
        </w:rPr>
        <w:lastRenderedPageBreak/>
        <w:t>Supplemental</w:t>
      </w:r>
      <w:r w:rsidR="00F24E78" w:rsidRPr="001A35DB">
        <w:rPr>
          <w:rFonts w:ascii="Times New Roman" w:hAnsi="Times New Roman"/>
          <w:color w:val="000000" w:themeColor="text1"/>
        </w:rPr>
        <w:t xml:space="preserve"> Figure 1.</w:t>
      </w:r>
      <w:proofErr w:type="gramEnd"/>
      <w:r w:rsidR="00F24E78" w:rsidRPr="001A35DB">
        <w:rPr>
          <w:rFonts w:ascii="Times New Roman" w:hAnsi="Times New Roman"/>
          <w:b/>
          <w:color w:val="000000" w:themeColor="text1"/>
        </w:rPr>
        <w:t xml:space="preserve"> </w:t>
      </w:r>
      <w:proofErr w:type="gramStart"/>
      <w:r w:rsidR="00F24E78" w:rsidRPr="001A35DB">
        <w:rPr>
          <w:rFonts w:ascii="Times New Roman" w:hAnsi="Times New Roman"/>
          <w:color w:val="000000" w:themeColor="text1"/>
        </w:rPr>
        <w:t>Subject screening and enrollment flowchart.</w:t>
      </w:r>
      <w:proofErr w:type="gramEnd"/>
    </w:p>
    <w:p w:rsidR="00F24E78" w:rsidRPr="001A35DB" w:rsidRDefault="00F24E78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hAnsi="Times New Roman"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7554A9" wp14:editId="313DC34B">
                <wp:simplePos x="0" y="0"/>
                <wp:positionH relativeFrom="column">
                  <wp:posOffset>514350</wp:posOffset>
                </wp:positionH>
                <wp:positionV relativeFrom="paragraph">
                  <wp:posOffset>83185</wp:posOffset>
                </wp:positionV>
                <wp:extent cx="5313045" cy="5387975"/>
                <wp:effectExtent l="0" t="0" r="20955" b="22225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13045" cy="5387975"/>
                          <a:chOff x="3315" y="2783"/>
                          <a:chExt cx="8367" cy="8485"/>
                        </a:xfrm>
                      </wpg:grpSpPr>
                      <wps:wsp>
                        <wps:cNvPr id="4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639" y="2783"/>
                            <a:ext cx="3699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E78" w:rsidRPr="00DE12D5" w:rsidRDefault="00F24E78" w:rsidP="00F24E78">
                              <w:pPr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>Assessed for eligibility (n=22</w:t>
                              </w:r>
                              <w:r w:rsidRPr="00DE12D5">
                                <w:rPr>
                                  <w:rFonts w:ascii="Times New Roman" w:hAnsi="Times New Roman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486" y="3851"/>
                            <a:ext cx="4196" cy="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E78" w:rsidRPr="00E85B3F" w:rsidRDefault="00F24E78" w:rsidP="00F24E78">
                              <w:pPr>
                                <w:rPr>
                                  <w:rFonts w:ascii="Times New Roman" w:hAnsi="Times New Roman"/>
                                  <w:lang w:val="en-CA"/>
                                </w:rPr>
                              </w:pP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Excluded (n=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>4</w:t>
                              </w: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F24E78" w:rsidRPr="00E85B3F" w:rsidRDefault="00F24E78" w:rsidP="00F24E78">
                              <w:pPr>
                                <w:ind w:left="360" w:hanging="360"/>
                                <w:rPr>
                                  <w:rFonts w:ascii="Times New Roman" w:hAnsi="Times New Roman"/>
                                  <w:lang w:val="en-CA"/>
                                </w:rPr>
                              </w:pPr>
                              <w:r w:rsidRPr="00E85B3F">
                                <w:rPr>
                                  <w:rFonts w:ascii="Times New Roman" w:hAnsi="Times New Roman"/>
                                  <w:lang w:val="en-IN"/>
                                </w:rPr>
                                <w:t xml:space="preserve"> -</w:t>
                              </w: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 xml:space="preserve"> Not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 xml:space="preserve"> meeting inclusion criteria (n=4</w:t>
                              </w: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F24E78" w:rsidRPr="00E85B3F" w:rsidRDefault="00F24E78" w:rsidP="00F24E78">
                              <w:pPr>
                                <w:ind w:left="360" w:hanging="360"/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  <w:p w:rsidR="00F24E78" w:rsidRPr="00172316" w:rsidRDefault="00F24E78" w:rsidP="00F24E78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765" y="6419"/>
                            <a:ext cx="5495" cy="9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E78" w:rsidRPr="00E85B3F" w:rsidRDefault="00F24E78" w:rsidP="00F24E78">
                              <w:pPr>
                                <w:jc w:val="center"/>
                                <w:rPr>
                                  <w:rFonts w:ascii="Times New Roman" w:hAnsi="Times New Roman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 xml:space="preserve">Participated in </w:t>
                              </w: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tracer experimental protocol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 xml:space="preserve"> in each of the three test protein groups</w:t>
                              </w:r>
                            </w:p>
                            <w:p w:rsidR="00F24E78" w:rsidRPr="00E85B3F" w:rsidRDefault="00F24E78" w:rsidP="00F24E78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6431" y="9232"/>
                            <a:ext cx="0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6435" y="3426"/>
                            <a:ext cx="2" cy="29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172" y="4991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E78" w:rsidRPr="00E85B3F" w:rsidRDefault="00F24E78" w:rsidP="00F24E78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Enrolled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 xml:space="preserve"> (n=18</w:t>
                              </w:r>
                              <w:r w:rsidRPr="00E85B3F">
                                <w:rPr>
                                  <w:rFonts w:ascii="Times New Roman" w:hAnsi="Times New Roman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6436" y="4347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924" y="9992"/>
                            <a:ext cx="3003" cy="12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E78" w:rsidRPr="00FB390D" w:rsidRDefault="00F24E78" w:rsidP="00F24E78">
                              <w:pPr>
                                <w:jc w:val="center"/>
                                <w:rPr>
                                  <w:rFonts w:ascii="Times New Roman" w:hAnsi="Times New Roman"/>
                                  <w:lang w:val="en-CA"/>
                                </w:rPr>
                              </w:pPr>
                              <w:r w:rsidRPr="00FB390D">
                                <w:rPr>
                                  <w:rFonts w:ascii="Times New Roman" w:hAnsi="Times New Roman"/>
                                  <w:lang w:val="en-CA"/>
                                </w:rPr>
                                <w:t>All subjects complet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>ed the study and were included for data analysi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12" name="Group 11"/>
                        <wpg:cNvGrpSpPr>
                          <a:grpSpLocks/>
                        </wpg:cNvGrpSpPr>
                        <wpg:grpSpPr bwMode="auto">
                          <a:xfrm>
                            <a:off x="3315" y="8047"/>
                            <a:ext cx="6345" cy="1168"/>
                            <a:chOff x="3480" y="6662"/>
                            <a:chExt cx="6345" cy="1168"/>
                          </a:xfrm>
                        </wpg:grpSpPr>
                        <wps:wsp>
                          <wps:cNvPr id="13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0" y="6662"/>
                              <a:ext cx="2115" cy="11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4E78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Egg white protein </w:t>
                                </w:r>
                              </w:p>
                              <w:p w:rsidR="00F24E78" w:rsidRPr="00E85B3F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>n=6, male and female (1: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95" y="6662"/>
                              <a:ext cx="2115" cy="11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4E78" w:rsidRDefault="00F24E78" w:rsidP="00F24E78">
                                <w:pPr>
                                  <w:rPr>
                                    <w:rFonts w:ascii="Times New Roman" w:hAnsi="Times New Roman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lang w:val="en-CA"/>
                                  </w:rPr>
                                  <w:t>Whole boiled egg</w:t>
                                </w:r>
                              </w:p>
                              <w:p w:rsidR="00F24E78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n=6, male and </w:t>
                                </w:r>
                              </w:p>
                              <w:p w:rsidR="00F24E78" w:rsidRPr="00E85B3F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/>
                                  </w:rPr>
                                  <w:t>female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 (1:1)</w:t>
                                </w:r>
                              </w:p>
                              <w:p w:rsidR="00F24E78" w:rsidRPr="00E85B3F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0" y="6662"/>
                              <a:ext cx="2115" cy="11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4E78" w:rsidRDefault="00F24E78" w:rsidP="00F24E78">
                                <w:pPr>
                                  <w:rPr>
                                    <w:rFonts w:ascii="Times New Roman" w:hAnsi="Times New Roman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lang w:val="en-CA"/>
                                  </w:rPr>
                                  <w:t>Cooked meat</w:t>
                                </w:r>
                              </w:p>
                              <w:p w:rsidR="00F24E78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n=6, male and </w:t>
                                </w:r>
                              </w:p>
                              <w:p w:rsidR="00F24E78" w:rsidRPr="00E85B3F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/>
                                  </w:rPr>
                                  <w:t>female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 (1:1)</w:t>
                                </w:r>
                              </w:p>
                              <w:p w:rsidR="00F24E78" w:rsidRPr="00E85B3F" w:rsidRDefault="00F24E78" w:rsidP="00F24E78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6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6431" y="7357"/>
                            <a:ext cx="3" cy="6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left:0;text-align:left;margin-left:40.5pt;margin-top:6.55pt;width:418.35pt;height:424.25pt;z-index:251659264" coordorigin="3315,2783" coordsize="8367,84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">
                <v:rect id="Rectangle 3" o:spid="_x0000_s1027" style="position:absolute;left:4639;top:2783;width:3699;height: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:rsidR="00F24E78" w:rsidRPr="00DE12D5" w:rsidRDefault="00F24E78" w:rsidP="00F24E78">
                        <w:pPr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lang w:val="en-CA"/>
                          </w:rPr>
                          <w:t>Assessed for eligibility (n=22</w:t>
                        </w:r>
                        <w:r w:rsidRPr="00DE12D5">
                          <w:rPr>
                            <w:rFonts w:ascii="Times New Roman" w:hAnsi="Times New Roman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8" style="position:absolute;left:7486;top:3851;width:4196;height:9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:rsidR="00F24E78" w:rsidRPr="00E85B3F" w:rsidRDefault="00F24E78" w:rsidP="00F24E78">
                        <w:pPr>
                          <w:rPr>
                            <w:rFonts w:ascii="Times New Roman" w:hAnsi="Times New Roman"/>
                            <w:lang w:val="en-CA"/>
                          </w:rPr>
                        </w:pP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Excluded (n=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>4</w:t>
                        </w: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)</w:t>
                        </w:r>
                      </w:p>
                      <w:p w:rsidR="00F24E78" w:rsidRPr="00E85B3F" w:rsidRDefault="00F24E78" w:rsidP="00F24E78">
                        <w:pPr>
                          <w:ind w:left="360" w:hanging="360"/>
                          <w:rPr>
                            <w:rFonts w:ascii="Times New Roman" w:hAnsi="Times New Roman"/>
                            <w:lang w:val="en-CA"/>
                          </w:rPr>
                        </w:pPr>
                        <w:r w:rsidRPr="00E85B3F">
                          <w:rPr>
                            <w:rFonts w:ascii="Times New Roman" w:hAnsi="Times New Roman"/>
                            <w:lang w:val="en-IN"/>
                          </w:rPr>
                          <w:t xml:space="preserve"> -</w:t>
                        </w: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 xml:space="preserve"> Not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 xml:space="preserve"> meeting inclusion criteria (n=4</w:t>
                        </w: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)</w:t>
                        </w:r>
                      </w:p>
                      <w:p w:rsidR="00F24E78" w:rsidRPr="00E85B3F" w:rsidRDefault="00F24E78" w:rsidP="00F24E78">
                        <w:pPr>
                          <w:ind w:left="360" w:hanging="360"/>
                          <w:rPr>
                            <w:rFonts w:ascii="Times New Roman" w:hAnsi="Times New Roman"/>
                          </w:rPr>
                        </w:pPr>
                      </w:p>
                      <w:p w:rsidR="00F24E78" w:rsidRPr="00172316" w:rsidRDefault="00F24E78" w:rsidP="00F24E78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5" o:spid="_x0000_s1029" style="position:absolute;left:3765;top:6419;width:5495;height: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<v:textbox inset=",7.2pt,,7.2pt">
                    <w:txbxContent>
                      <w:p w:rsidR="00F24E78" w:rsidRPr="00E85B3F" w:rsidRDefault="00F24E78" w:rsidP="00F24E78">
                        <w:pPr>
                          <w:jc w:val="center"/>
                          <w:rPr>
                            <w:rFonts w:ascii="Times New Roman" w:hAnsi="Times New Roman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lang w:val="en-CA"/>
                          </w:rPr>
                          <w:t xml:space="preserve">Participated in </w:t>
                        </w: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tracer experimental protocol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 xml:space="preserve"> in each of the three test protein groups</w:t>
                        </w:r>
                      </w:p>
                      <w:p w:rsidR="00F24E78" w:rsidRPr="00E85B3F" w:rsidRDefault="00F24E78" w:rsidP="00F24E78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0" type="#_x0000_t32" style="position:absolute;left:6431;top:9232;width:0;height:7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  <v:shape id="AutoShape 7" o:spid="_x0000_s1031" type="#_x0000_t32" style="position:absolute;left:6435;top:3426;width:2;height:29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n1ZcAAAADaAAAADwAAAGRycy9kb3ducmV2LnhtbERPz2vCMBS+C/4P4Qm72VRhm9ZGGQOh&#10;bAe1evH2aJ5tsXkpSVa7/345CDt+fL/z3Wg6MZDzrWUFiyQFQVxZ3XKt4HLez1cgfEDW2FkmBb/k&#10;YbedTnLMtH3wiYYy1CKGsM9QQRNCn0npq4YM+sT2xJG7WWcwROhqqR0+Yrjp5DJN36TBlmNDgz19&#10;NlTdyx+jQC8P96Ko2/J7r49f72v7eqyGq1Ivs/FjAyLQGP7FT3ehFcSt8Uq8AXL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J9WXAAAAA2gAAAA8AAAAAAAAAAAAAAAAA&#10;oQIAAGRycy9kb3ducmV2LnhtbFBLBQYAAAAABAAEAPkAAACOAwAAAAA=&#10;">
                  <v:stroke endarrow="block"/>
                  <v:shadow color="#ccc"/>
                </v:shape>
                <v:rect id="Rectangle 8" o:spid="_x0000_s1032" style="position:absolute;left:5172;top:4991;width:2538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F24E78" w:rsidRPr="00E85B3F" w:rsidRDefault="00F24E78" w:rsidP="00F24E78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Enrolled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 xml:space="preserve"> (n=18</w:t>
                        </w:r>
                        <w:r w:rsidRPr="00E85B3F">
                          <w:rPr>
                            <w:rFonts w:ascii="Times New Roman" w:hAnsi="Times New Roman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9" o:spid="_x0000_s1033" type="#_x0000_t32" style="position:absolute;left:6436;top:4347;width:1034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<v:stroke endarrow="block"/>
                  <v:shadow color="#ccc"/>
                </v:shape>
                <v:rect id="Rectangle 10" o:spid="_x0000_s1034" style="position:absolute;left:4924;top:9992;width:3003;height:1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F24E78" w:rsidRPr="00FB390D" w:rsidRDefault="00F24E78" w:rsidP="00F24E78">
                        <w:pPr>
                          <w:jc w:val="center"/>
                          <w:rPr>
                            <w:rFonts w:ascii="Times New Roman" w:hAnsi="Times New Roman"/>
                            <w:lang w:val="en-CA"/>
                          </w:rPr>
                        </w:pPr>
                        <w:r w:rsidRPr="00FB390D">
                          <w:rPr>
                            <w:rFonts w:ascii="Times New Roman" w:hAnsi="Times New Roman"/>
                            <w:lang w:val="en-CA"/>
                          </w:rPr>
                          <w:t>All subjects complet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>ed the study and were included for data analysis</w:t>
                        </w:r>
                      </w:p>
                    </w:txbxContent>
                  </v:textbox>
                </v:rect>
                <v:group id="Group 11" o:spid="_x0000_s1035" style="position:absolute;left:3315;top:8047;width:6345;height:1168" coordorigin="3480,6662" coordsize="6345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rect id="Rectangle 12" o:spid="_x0000_s1036" style="position:absolute;left:3480;top:6662;width:2115;height:11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6bQMIA&#10;AADbAAAADwAAAGRycy9kb3ducmV2LnhtbERPTWsCMRC9C/6HMEJvNVulVVej2JZCoXjYVfQ6JONm&#10;6WaybFJd/31TKHibx/uc1aZ3jbhQF2rPCp7GGQhi7U3NlYLD/uNxDiJEZIONZ1JwowCb9XCwwtz4&#10;Kxd0KWMlUgiHHBXYGNtcyqAtOQxj3xIn7uw7hzHBrpKmw2sKd42cZNmLdFhzarDY0psl/V3+OAWz&#10;Kr6X+vVZH3f2Nv9a9NNQlCelHkb9dgkiUh/v4n/3p0nzp/D3Sz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ptAwgAAANsAAAAPAAAAAAAAAAAAAAAAAJgCAABkcnMvZG93&#10;bnJldi54bWxQSwUGAAAAAAQABAD1AAAAhwMAAAAA&#10;">
                    <v:textbox inset=",7.2pt,,7.2pt">
                      <w:txbxContent>
                        <w:p w:rsidR="00F24E78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Egg white protein </w:t>
                          </w:r>
                        </w:p>
                        <w:p w:rsidR="00F24E78" w:rsidRPr="00E85B3F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>n=6, male and female (1:1)</w:t>
                          </w:r>
                        </w:p>
                      </w:txbxContent>
                    </v:textbox>
                  </v:rect>
                  <v:rect id="Rectangle 13" o:spid="_x0000_s1037" style="position:absolute;left:5595;top:6662;width:2115;height:11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DNMIA&#10;AADbAAAADwAAAGRycy9kb3ducmV2LnhtbERPS2sCMRC+C/0PYQq9abZaq90axQeFgvTgKvY6JNPN&#10;0s1k2aS6/vtGELzNx/ec2aJztThRGyrPCp4HGQhi7U3FpYLD/qM/BREissHaMym4UIDF/KE3w9z4&#10;M+/oVMRSpBAOOSqwMTa5lEFbchgGviFO3I9vHcYE21KaFs8p3NVymGWv0mHFqcFiQ2tL+rf4cwom&#10;ZdwUejXWxy97mW7fulHYFd9KPT12y3cQkbp4F9/cnybNf4Hr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wM0wgAAANsAAAAPAAAAAAAAAAAAAAAAAJgCAABkcnMvZG93&#10;bnJldi54bWxQSwUGAAAAAAQABAD1AAAAhwMAAAAA&#10;">
                    <v:textbox inset=",7.2pt,,7.2pt">
                      <w:txbxContent>
                        <w:p w:rsidR="00F24E78" w:rsidRDefault="00F24E78" w:rsidP="00F24E78">
                          <w:pPr>
                            <w:rPr>
                              <w:rFonts w:ascii="Times New Roman" w:hAnsi="Times New Roman"/>
                              <w:lang w:val="en-CA"/>
                            </w:rPr>
                          </w:pPr>
                          <w:r>
                            <w:rPr>
                              <w:rFonts w:ascii="Times New Roman" w:hAnsi="Times New Roman"/>
                              <w:lang w:val="en-CA"/>
                            </w:rPr>
                            <w:t>Whole boiled egg</w:t>
                          </w:r>
                        </w:p>
                        <w:p w:rsidR="00F24E78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n=6, male and </w:t>
                          </w:r>
                        </w:p>
                        <w:p w:rsidR="00F24E78" w:rsidRPr="00E85B3F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/>
                            </w:rPr>
                            <w:t>female</w:t>
                          </w:r>
                          <w:proofErr w:type="gramEnd"/>
                          <w:r>
                            <w:rPr>
                              <w:rFonts w:ascii="Times New Roman" w:hAnsi="Times New Roman"/>
                            </w:rPr>
                            <w:t xml:space="preserve"> (1:1)</w:t>
                          </w:r>
                        </w:p>
                        <w:p w:rsidR="00F24E78" w:rsidRPr="00E85B3F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</w:p>
                      </w:txbxContent>
                    </v:textbox>
                  </v:rect>
                  <v:rect id="Rectangle 14" o:spid="_x0000_s1038" style="position:absolute;left:7710;top:6662;width:2115;height:11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umr8EA&#10;AADbAAAADwAAAGRycy9kb3ducmV2LnhtbERPTWsCMRC9F/wPYYTearYWq65GsZWCUDy4il6HZNws&#10;3UyWTdT13zdCobd5vM+ZLztXiyu1ofKs4HWQgSDW3lRcKjjsv14mIEJENlh7JgV3CrBc9J7mmBt/&#10;4x1di1iKFMIhRwU2xiaXMmhLDsPAN8SJO/vWYUywLaVp8ZbCXS2HWfYuHVacGiw29GlJ/xQXp2Bc&#10;xnWhP0b6uLX3yfe0ewu74qTUc79bzUBE6uK/+M+9MWn+CB6/pAP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Lpq/BAAAA2wAAAA8AAAAAAAAAAAAAAAAAmAIAAGRycy9kb3du&#10;cmV2LnhtbFBLBQYAAAAABAAEAPUAAACGAwAAAAA=&#10;">
                    <v:textbox inset=",7.2pt,,7.2pt">
                      <w:txbxContent>
                        <w:p w:rsidR="00F24E78" w:rsidRDefault="00F24E78" w:rsidP="00F24E78">
                          <w:pPr>
                            <w:rPr>
                              <w:rFonts w:ascii="Times New Roman" w:hAnsi="Times New Roman"/>
                              <w:lang w:val="en-CA"/>
                            </w:rPr>
                          </w:pPr>
                          <w:r>
                            <w:rPr>
                              <w:rFonts w:ascii="Times New Roman" w:hAnsi="Times New Roman"/>
                              <w:lang w:val="en-CA"/>
                            </w:rPr>
                            <w:t>Cooked meat</w:t>
                          </w:r>
                        </w:p>
                        <w:p w:rsidR="00F24E78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n=6, male and </w:t>
                          </w:r>
                        </w:p>
                        <w:p w:rsidR="00F24E78" w:rsidRPr="00E85B3F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/>
                            </w:rPr>
                            <w:t>female</w:t>
                          </w:r>
                          <w:proofErr w:type="gramEnd"/>
                          <w:r>
                            <w:rPr>
                              <w:rFonts w:ascii="Times New Roman" w:hAnsi="Times New Roman"/>
                            </w:rPr>
                            <w:t xml:space="preserve"> (1:1)</w:t>
                          </w:r>
                        </w:p>
                        <w:p w:rsidR="00F24E78" w:rsidRPr="00E85B3F" w:rsidRDefault="00F24E78" w:rsidP="00F24E78">
                          <w:pPr>
                            <w:rPr>
                              <w:rFonts w:ascii="Times New Roman" w:hAnsi="Times New Roman"/>
                            </w:rPr>
                          </w:pPr>
                        </w:p>
                      </w:txbxContent>
                    </v:textbox>
                  </v:rect>
                </v:group>
                <v:shape id="AutoShape 15" o:spid="_x0000_s1039" type="#_x0000_t32" style="position:absolute;left:6431;top:7357;width:3;height:67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LHicQAAADbAAAADwAAAGRycy9kb3ducmV2LnhtbESPQWvDMAyF74X9B6PBbq3THbKS1glb&#10;obBRBmsa6FXEahIay8H2muTfz4PBbhLv6X1Pu2IyvbiT851lBetVAoK4trrjRkF1Piw3IHxA1thb&#10;JgUzeSjyh8UOM21HPtG9DI2IIewzVNCGMGRS+rolg35lB+KoXa0zGOLqGqkdjjHc9PI5SVJpsONI&#10;aHGgfUv1rfw2kXv8GNL0bf2iL7b8tMeqo69qVurpcXrdggg0hX/z3/W7jvVT+P0lDiD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QseJxAAAANs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</w:p>
    <w:p w:rsidR="00F24E78" w:rsidRPr="001A35DB" w:rsidRDefault="00F24E78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F24E78" w:rsidRPr="001A35DB" w:rsidRDefault="00F24E78" w:rsidP="008C2D98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</w:p>
    <w:p w:rsidR="008D6B74" w:rsidRPr="001A35DB" w:rsidRDefault="008D6B74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br w:type="page"/>
      </w:r>
    </w:p>
    <w:p w:rsidR="00901180" w:rsidRPr="001A35DB" w:rsidRDefault="003F7893" w:rsidP="00F24E78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</w:pPr>
      <w:proofErr w:type="gramStart"/>
      <w:r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lastRenderedPageBreak/>
        <w:t>Supplemental</w:t>
      </w:r>
      <w:r w:rsidR="005C4D30" w:rsidRPr="001A35DB">
        <w:rPr>
          <w:rFonts w:ascii="Times New Roman" w:eastAsia="Times New Roman" w:hAnsi="Times New Roman" w:cs="Times New Roman"/>
          <w:color w:val="000000" w:themeColor="text1"/>
          <w:kern w:val="24"/>
          <w:lang w:eastAsia="en-IN"/>
        </w:rPr>
        <w:t xml:space="preserve"> </w:t>
      </w:r>
      <w:r w:rsidR="00F24E78" w:rsidRPr="001A35DB">
        <w:rPr>
          <w:rFonts w:ascii="Times New Roman" w:hAnsi="Times New Roman" w:cs="Times New Roman"/>
          <w:color w:val="000000" w:themeColor="text1"/>
        </w:rPr>
        <w:t>Figure 2</w:t>
      </w:r>
      <w:r w:rsidR="005C4D30" w:rsidRPr="001A35DB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5C4D30" w:rsidRPr="001A35DB">
        <w:rPr>
          <w:rFonts w:ascii="Times New Roman" w:hAnsi="Times New Roman" w:cs="Times New Roman"/>
          <w:color w:val="000000" w:themeColor="text1"/>
        </w:rPr>
        <w:t xml:space="preserve"> </w:t>
      </w:r>
      <w:r w:rsidR="005C4D30" w:rsidRPr="001A35D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5C4D30" w:rsidRPr="001A35DB">
        <w:rPr>
          <w:rFonts w:ascii="Times New Roman" w:hAnsi="Times New Roman" w:cs="Times New Roman"/>
          <w:color w:val="000000" w:themeColor="text1"/>
        </w:rPr>
        <w:t xml:space="preserve">H isotopic enrichments of lyophilized egg white protein for individual indispensable amino acid from the 6 mg </w:t>
      </w:r>
      <w:r w:rsidR="005C4D30" w:rsidRPr="001A35D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5C4D30" w:rsidRPr="001A35DB">
        <w:rPr>
          <w:rFonts w:ascii="Times New Roman" w:hAnsi="Times New Roman" w:cs="Times New Roman"/>
          <w:color w:val="000000" w:themeColor="text1"/>
        </w:rPr>
        <w:t>H crystalline amino acid dosing protocol for first 6 days of dosing and showing the increase in enrichment in the first 3 days of 12 mg dosing; mean ± SD.</w:t>
      </w:r>
    </w:p>
    <w:p w:rsidR="005C4D30" w:rsidRPr="001A35DB" w:rsidRDefault="005C4D30" w:rsidP="005C4D3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901180" w:rsidRPr="001A35DB" w:rsidRDefault="00901180" w:rsidP="00901180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b/>
          <w:noProof/>
          <w:color w:val="000000" w:themeColor="text1"/>
          <w:kern w:val="24"/>
          <w:lang w:val="en-IN" w:eastAsia="en-IN"/>
        </w:rPr>
        <w:drawing>
          <wp:inline distT="0" distB="0" distL="0" distR="0" wp14:anchorId="53F0C510" wp14:editId="56C4E8C7">
            <wp:extent cx="5828427" cy="33197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29188"/>
                    <a:stretch/>
                  </pic:blipFill>
                  <pic:spPr bwMode="auto">
                    <a:xfrm>
                      <a:off x="0" y="0"/>
                      <a:ext cx="5828427" cy="3319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1180" w:rsidRPr="001A35DB" w:rsidRDefault="00901180" w:rsidP="00901180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  <w:t xml:space="preserve"> </w:t>
      </w:r>
    </w:p>
    <w:p w:rsidR="00A6719A" w:rsidRPr="001A35DB" w:rsidRDefault="008F3135" w:rsidP="008F3135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  <w:r w:rsidRPr="001A35DB"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  <w:t xml:space="preserve">                  </w:t>
      </w:r>
      <w:r w:rsidRPr="001A35DB"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  <w:tab/>
      </w:r>
      <w:r w:rsidR="00A6719A" w:rsidRPr="001A35DB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96FCA4A" wp14:editId="30B05558">
            <wp:extent cx="4387211" cy="28246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5965" t="88142" r="5418" b="1819"/>
                    <a:stretch/>
                  </pic:blipFill>
                  <pic:spPr bwMode="auto">
                    <a:xfrm>
                      <a:off x="0" y="0"/>
                      <a:ext cx="4460642" cy="287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719A" w:rsidRPr="001A35DB" w:rsidRDefault="00A6719A" w:rsidP="00901180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A6719A" w:rsidRPr="001A35DB" w:rsidRDefault="00A6719A" w:rsidP="00901180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A6719A" w:rsidRPr="001A35DB" w:rsidRDefault="00A6719A" w:rsidP="00901180">
      <w:pPr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8D6B74" w:rsidRPr="001A35DB" w:rsidRDefault="008D6B74">
      <w:pPr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1A35DB">
        <w:rPr>
          <w:rFonts w:ascii="Times New Roman" w:hAnsi="Times New Roman" w:cs="Times New Roman"/>
          <w:color w:val="000000" w:themeColor="text1"/>
        </w:rPr>
        <w:br w:type="page"/>
      </w:r>
    </w:p>
    <w:p w:rsidR="005C4D30" w:rsidRPr="001A35DB" w:rsidRDefault="00CC1C84" w:rsidP="00F24E78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1A35DB">
        <w:rPr>
          <w:rFonts w:ascii="Times New Roman" w:hAnsi="Times New Roman" w:cs="Times New Roman"/>
          <w:color w:val="000000" w:themeColor="text1"/>
        </w:rPr>
        <w:lastRenderedPageBreak/>
        <w:t>Supplemental</w:t>
      </w:r>
      <w:r w:rsidR="00F24E78" w:rsidRPr="001A35DB">
        <w:rPr>
          <w:rFonts w:ascii="Times New Roman" w:hAnsi="Times New Roman" w:cs="Times New Roman"/>
          <w:color w:val="000000" w:themeColor="text1"/>
        </w:rPr>
        <w:t xml:space="preserve"> Figure 3</w:t>
      </w:r>
      <w:r w:rsidR="005C4D30" w:rsidRPr="001A35DB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5C4D30" w:rsidRPr="001A35DB">
        <w:rPr>
          <w:rFonts w:ascii="Times New Roman" w:hAnsi="Times New Roman" w:cs="Times New Roman"/>
          <w:color w:val="000000" w:themeColor="text1"/>
        </w:rPr>
        <w:t xml:space="preserve"> Breath </w:t>
      </w:r>
      <w:r w:rsidR="005C4D30" w:rsidRPr="001A35DB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5C4D30" w:rsidRPr="001A35DB">
        <w:rPr>
          <w:rFonts w:ascii="Times New Roman" w:hAnsi="Times New Roman" w:cs="Times New Roman"/>
          <w:color w:val="000000" w:themeColor="text1"/>
        </w:rPr>
        <w:t>CO</w:t>
      </w:r>
      <w:r w:rsidR="005C4D30" w:rsidRPr="001A35D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5C4D30" w:rsidRPr="001A35D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C4D30" w:rsidRPr="001A35DB">
        <w:rPr>
          <w:rFonts w:ascii="Times New Roman" w:hAnsi="Times New Roman" w:cs="Times New Roman"/>
          <w:color w:val="000000" w:themeColor="text1"/>
        </w:rPr>
        <w:t>enrichment averaged across the test protein groups, egg white protein, whole boiled egg and cooked muscle; mean ± SD.</w:t>
      </w:r>
    </w:p>
    <w:p w:rsidR="005C4D30" w:rsidRPr="001A35DB" w:rsidRDefault="005C4D30" w:rsidP="005C4D3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0317B" w:rsidRPr="001A35DB" w:rsidRDefault="005C4D30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  <w:r w:rsidRPr="001A35DB">
        <w:rPr>
          <w:noProof/>
          <w:color w:val="000000" w:themeColor="text1"/>
          <w:lang w:val="en-IN" w:eastAsia="en-IN"/>
        </w:rPr>
        <w:drawing>
          <wp:inline distT="0" distB="0" distL="0" distR="0" wp14:anchorId="083D2B5C" wp14:editId="2DB5165B">
            <wp:extent cx="4029075" cy="3162300"/>
            <wp:effectExtent l="0" t="0" r="9525" b="0"/>
            <wp:docPr id="2" name="Picture 2" descr="/Users/Niru/Desktop/Supplementary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Niru/Desktop/Supplementary figure 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51" r="12370"/>
                    <a:stretch/>
                  </pic:blipFill>
                  <pic:spPr bwMode="auto">
                    <a:xfrm>
                      <a:off x="0" y="0"/>
                      <a:ext cx="4037989" cy="316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40317B" w:rsidRPr="001A35DB" w:rsidRDefault="0040317B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p w:rsidR="00A6719A" w:rsidRPr="001A35DB" w:rsidRDefault="00A6719A" w:rsidP="005C4D30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lang w:eastAsia="en-IN"/>
        </w:rPr>
      </w:pPr>
    </w:p>
    <w:sectPr w:rsidR="00A6719A" w:rsidRPr="001A35DB" w:rsidSect="003F7893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18" w:rsidRDefault="008E0018" w:rsidP="0067040F">
      <w:r>
        <w:separator/>
      </w:r>
    </w:p>
  </w:endnote>
  <w:endnote w:type="continuationSeparator" w:id="0">
    <w:p w:rsidR="008E0018" w:rsidRDefault="008E0018" w:rsidP="0067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18" w:rsidRDefault="008E0018" w:rsidP="0067040F">
      <w:r>
        <w:separator/>
      </w:r>
    </w:p>
  </w:footnote>
  <w:footnote w:type="continuationSeparator" w:id="0">
    <w:p w:rsidR="008E0018" w:rsidRDefault="008E0018" w:rsidP="006704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7893" w:rsidRDefault="003F7893">
    <w:pPr>
      <w:pStyle w:val="Header"/>
    </w:pPr>
    <w:r>
      <w:t>Online Supporting Material</w:t>
    </w:r>
  </w:p>
  <w:p w:rsidR="0067040F" w:rsidRDefault="006704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180"/>
    <w:rsid w:val="00116DE0"/>
    <w:rsid w:val="001A35DB"/>
    <w:rsid w:val="002F22D2"/>
    <w:rsid w:val="00346DFA"/>
    <w:rsid w:val="003912BC"/>
    <w:rsid w:val="003F7893"/>
    <w:rsid w:val="0040317B"/>
    <w:rsid w:val="005C4D30"/>
    <w:rsid w:val="005F41F0"/>
    <w:rsid w:val="0067040F"/>
    <w:rsid w:val="006A3F1F"/>
    <w:rsid w:val="006F7777"/>
    <w:rsid w:val="00885F71"/>
    <w:rsid w:val="008C2D98"/>
    <w:rsid w:val="008C2E57"/>
    <w:rsid w:val="008D6B74"/>
    <w:rsid w:val="008E0018"/>
    <w:rsid w:val="008F3135"/>
    <w:rsid w:val="00901180"/>
    <w:rsid w:val="00A6719A"/>
    <w:rsid w:val="00AC2B5F"/>
    <w:rsid w:val="00B21EE4"/>
    <w:rsid w:val="00B66989"/>
    <w:rsid w:val="00C11F0F"/>
    <w:rsid w:val="00C8381F"/>
    <w:rsid w:val="00CA4F99"/>
    <w:rsid w:val="00CC1C84"/>
    <w:rsid w:val="00EE53DD"/>
    <w:rsid w:val="00F24E78"/>
    <w:rsid w:val="00F5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1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4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40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04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40F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8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1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4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40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04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40F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C330DAC-1510-4A05-90BF-71B492EFF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</dc:creator>
  <cp:lastModifiedBy>Sindhu</cp:lastModifiedBy>
  <cp:revision>2</cp:revision>
  <dcterms:created xsi:type="dcterms:W3CDTF">2018-06-21T11:50:00Z</dcterms:created>
  <dcterms:modified xsi:type="dcterms:W3CDTF">2018-06-21T11:50:00Z</dcterms:modified>
</cp:coreProperties>
</file>